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7770C" w14:textId="7D8D1638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  <w:r w:rsidRPr="00163EDD">
        <w:rPr>
          <w:rFonts w:ascii="Arial" w:eastAsiaTheme="minorEastAsia" w:hAnsi="Arial" w:cs="Arial"/>
          <w:lang w:val="en-GB"/>
        </w:rPr>
        <w:t>Supplement</w:t>
      </w:r>
      <w:r>
        <w:rPr>
          <w:rFonts w:ascii="Arial" w:eastAsiaTheme="minorEastAsia" w:hAnsi="Arial" w:cs="Arial"/>
          <w:lang w:val="en-GB"/>
        </w:rPr>
        <w:t xml:space="preserve">ary Table 8: </w:t>
      </w:r>
      <w:r w:rsidRPr="00163EDD">
        <w:rPr>
          <w:rFonts w:ascii="Arial" w:eastAsiaTheme="minorEastAsia" w:hAnsi="Arial" w:cs="Arial"/>
          <w:lang w:val="en-GB"/>
        </w:rPr>
        <w:t>Technical details of SG and the different revisional procedures</w:t>
      </w:r>
    </w:p>
    <w:p w14:paraId="747EDC07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</w:p>
    <w:p w14:paraId="41CBE796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GB"/>
        </w:rPr>
      </w:pPr>
    </w:p>
    <w:p w14:paraId="468046D3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GB"/>
        </w:rPr>
      </w:pPr>
      <w:r w:rsidRPr="00163EDD">
        <w:rPr>
          <w:rFonts w:ascii="Arial" w:eastAsiaTheme="minorEastAsia" w:hAnsi="Arial" w:cs="Arial"/>
          <w:b/>
          <w:bCs/>
          <w:lang w:val="en-GB"/>
        </w:rPr>
        <w:t>Characteristics of the sleeve gastrectomy</w:t>
      </w:r>
    </w:p>
    <w:p w14:paraId="4229E49E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  <w:r w:rsidRPr="00163EDD">
        <w:rPr>
          <w:rFonts w:ascii="Arial" w:eastAsiaTheme="minorEastAsia" w:hAnsi="Arial" w:cs="Arial"/>
          <w:lang w:val="en-GB"/>
        </w:rPr>
        <w:t xml:space="preserve">Technical details of the SG were described in </w:t>
      </w:r>
      <w:r>
        <w:rPr>
          <w:rFonts w:ascii="Arial" w:eastAsiaTheme="minorEastAsia" w:hAnsi="Arial" w:cs="Arial"/>
          <w:lang w:val="en-GB"/>
        </w:rPr>
        <w:t>4</w:t>
      </w:r>
      <w:r w:rsidRPr="00163EDD">
        <w:rPr>
          <w:rFonts w:ascii="Arial" w:eastAsiaTheme="minorEastAsia" w:hAnsi="Arial" w:cs="Arial"/>
          <w:lang w:val="en-GB"/>
        </w:rPr>
        <w:t>/1</w:t>
      </w:r>
      <w:r>
        <w:rPr>
          <w:rFonts w:ascii="Arial" w:eastAsiaTheme="minorEastAsia" w:hAnsi="Arial" w:cs="Arial"/>
          <w:lang w:val="en-GB"/>
        </w:rPr>
        <w:t>2</w:t>
      </w:r>
      <w:r w:rsidRPr="00163EDD">
        <w:rPr>
          <w:rFonts w:ascii="Arial" w:eastAsiaTheme="minorEastAsia" w:hAnsi="Arial" w:cs="Arial"/>
          <w:lang w:val="en-GB"/>
        </w:rPr>
        <w:t xml:space="preserve"> studies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ksIDE3LCAxOCwgMjIpPC9EaXNwbGF5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=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ksIDE3LCAxOCwgMjIpPC9EaXNwbGF5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=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9, 17, 18, 22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. The bougie size varied between 32 and 36Fr, the distance from the pylorus was reported ranging from 3 to 6 cm. Andalib et al. utilized a bougie with a size of 40 and 60Fr. </w:t>
      </w:r>
    </w:p>
    <w:p w14:paraId="5C3464AD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</w:p>
    <w:p w14:paraId="61073489" w14:textId="77777777" w:rsidR="009A2B9A" w:rsidRPr="00163EDD" w:rsidRDefault="009A2B9A" w:rsidP="009A2B9A">
      <w:pPr>
        <w:spacing w:line="360" w:lineRule="auto"/>
        <w:jc w:val="both"/>
        <w:rPr>
          <w:rFonts w:ascii="Arial" w:eastAsiaTheme="minorEastAsia" w:hAnsi="Arial" w:cs="Arial"/>
          <w:lang w:val="en-GB"/>
        </w:rPr>
      </w:pPr>
    </w:p>
    <w:p w14:paraId="6C7756FD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b/>
          <w:bCs/>
          <w:lang w:val="en-GB"/>
        </w:rPr>
      </w:pPr>
      <w:r w:rsidRPr="00163EDD">
        <w:rPr>
          <w:rFonts w:ascii="Arial" w:eastAsiaTheme="minorEastAsia" w:hAnsi="Arial" w:cs="Arial"/>
          <w:b/>
          <w:bCs/>
          <w:lang w:val="en-GB"/>
        </w:rPr>
        <w:t>Characteristics of the revisional procedures:</w:t>
      </w:r>
    </w:p>
    <w:p w14:paraId="39512557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i/>
          <w:iCs/>
          <w:lang w:val="en-GB"/>
        </w:rPr>
      </w:pPr>
      <w:r w:rsidRPr="00163EDD">
        <w:rPr>
          <w:rFonts w:ascii="Arial" w:eastAsiaTheme="minorEastAsia" w:hAnsi="Arial" w:cs="Arial"/>
          <w:i/>
          <w:iCs/>
          <w:lang w:val="en-GB"/>
        </w:rPr>
        <w:t>Gastric bypass</w:t>
      </w:r>
    </w:p>
    <w:p w14:paraId="79125724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  <w:r w:rsidRPr="00163EDD">
        <w:rPr>
          <w:rFonts w:ascii="Arial" w:eastAsiaTheme="minorEastAsia" w:hAnsi="Arial" w:cs="Arial"/>
          <w:lang w:val="en-GB"/>
        </w:rPr>
        <w:t xml:space="preserve">Apart from Rayman et al.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SYXltYW48L0F1dGhvcj48WWVhcj4yMDIxPC9ZZWFyPjxS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SYXltYW48L0F1dGhvcj48WWVhcj4yMDIxPC9ZZWFyPjxS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24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, the technical details of the conversional procedure from SG to GBP were presented by all authors. The length of the alimentary limb was at least 100 cm. Most surgeons stated a length of 150 cm for the alimentary limb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E3LCAxOSwgMjUpPC9EaXNwbGF5VGV4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E3LCAxOSwgMjUpPC9EaXNwbGF5VGV4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17, 19, 25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 and between 50 and 70 cm for the biliopancreatic limb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sIDE4LCAxOSwgMjEsIDI1KTwvRGlzcGxh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sIDE4LCAxOSwgMjEsIDI1KTwvRGlzcGxh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9, 18, 19, 21, 25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. Only Dijkhorst et al.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EaWpraG9yc3Q8L0F1dGhvcj48WWVhcj4yMDIxPC9ZZWFy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EaWpraG9yc3Q8L0F1dGhvcj48WWVhcj4yMDIxPC9ZZWFy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16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 described a GBP configuration with a biliopancreatic limb exceeding the length of the alimentary limb. Three different types of GBP were detailed in the publication of Kraljević et al.: proximal GBP, type 2 distal GBP, and long BPL-GBP. The latter was applied in patients with insufficient weight loss or weight regain. Hence, this variation with a BPL-length of 100-150 cm and a common channel length of 100 cm was included in this review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LcmFsamV2aWM8L0F1dGhvcj48WWVhcj4yMDIxPC9ZZWFy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 </w:instrText>
      </w:r>
      <w:r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LcmFsamV2aWM8L0F1dGhvcj48WWVhcj4yMDIxPC9ZZWFy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</w:fldData>
        </w:fldChar>
      </w:r>
      <w:r>
        <w:rPr>
          <w:rFonts w:ascii="Arial" w:eastAsiaTheme="minorEastAsia" w:hAnsi="Arial" w:cs="Arial"/>
          <w:lang w:val="en-GB"/>
        </w:rPr>
        <w:instrText xml:space="preserve"> ADDIN EN.CITE.DATA </w:instrText>
      </w:r>
      <w:r>
        <w:rPr>
          <w:rFonts w:ascii="Arial" w:eastAsiaTheme="minorEastAsia" w:hAnsi="Arial" w:cs="Arial"/>
          <w:lang w:val="en-GB"/>
        </w:rPr>
      </w:r>
      <w:r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>
        <w:rPr>
          <w:rFonts w:ascii="Arial" w:eastAsiaTheme="minorEastAsia" w:hAnsi="Arial" w:cs="Arial"/>
          <w:noProof/>
          <w:lang w:val="en-GB"/>
        </w:rPr>
        <w:t>(15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 xml:space="preserve">. Homan et al. modified their GBP technique under the study period: “Until 2009, patients with BMI &lt; 50 kg/m2 had a short alimentary limb (SAL) of 100 cm (SAL; range 75–125 cm) and patients with BMI &gt; 50 kg/m2 a long alimentary limb (LAL) of 150 cm (range 125–175 cm) using the same technique. Since then, all patients have received a LAL RYGB” </w: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pPC9EaXNwbGF5VGV4dD48cmVjb3JkPjxy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</w:fldData>
        </w:fldChar>
      </w:r>
      <w:r w:rsidRPr="00163EDD">
        <w:rPr>
          <w:rFonts w:ascii="Arial" w:eastAsiaTheme="minorEastAsia" w:hAnsi="Arial" w:cs="Arial"/>
          <w:lang w:val="en-GB"/>
        </w:rPr>
        <w:instrText xml:space="preserve"> ADDIN EN.CITE </w:instrText>
      </w:r>
      <w:r w:rsidRPr="00163EDD">
        <w:rPr>
          <w:rFonts w:ascii="Arial" w:eastAsiaTheme="minorEastAsia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pPC9EaXNwbGF5VGV4dD48cmVjb3JkPjxy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</w:fldData>
        </w:fldChar>
      </w:r>
      <w:r w:rsidRPr="00163EDD">
        <w:rPr>
          <w:rFonts w:ascii="Arial" w:eastAsiaTheme="minorEastAsia" w:hAnsi="Arial" w:cs="Arial"/>
          <w:lang w:val="en-GB"/>
        </w:rPr>
        <w:instrText xml:space="preserve"> ADDIN EN.CITE.DATA </w:instrText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</w:r>
      <w:r w:rsidRPr="00163EDD">
        <w:rPr>
          <w:rFonts w:ascii="Arial" w:eastAsiaTheme="minorEastAsia" w:hAnsi="Arial" w:cs="Arial"/>
          <w:lang w:val="en-GB"/>
        </w:rPr>
        <w:fldChar w:fldCharType="separate"/>
      </w:r>
      <w:r w:rsidRPr="00163EDD">
        <w:rPr>
          <w:rFonts w:ascii="Arial" w:eastAsiaTheme="minorEastAsia" w:hAnsi="Arial" w:cs="Arial"/>
          <w:noProof/>
          <w:lang w:val="en-GB"/>
        </w:rPr>
        <w:t>(9)</w:t>
      </w:r>
      <w:r w:rsidRPr="00163EDD">
        <w:rPr>
          <w:rFonts w:ascii="Arial" w:eastAsiaTheme="minorEastAsia" w:hAnsi="Arial" w:cs="Arial"/>
          <w:lang w:val="en-GB"/>
        </w:rPr>
        <w:fldChar w:fldCharType="end"/>
      </w:r>
      <w:r w:rsidRPr="00163EDD">
        <w:rPr>
          <w:rFonts w:ascii="Arial" w:eastAsiaTheme="minorEastAsia" w:hAnsi="Arial" w:cs="Arial"/>
          <w:lang w:val="en-GB"/>
        </w:rPr>
        <w:t>.</w:t>
      </w:r>
    </w:p>
    <w:p w14:paraId="4FA5E66E" w14:textId="77777777" w:rsidR="009A2B9A" w:rsidRPr="00163EDD" w:rsidRDefault="009A2B9A" w:rsidP="009A2B9A">
      <w:pPr>
        <w:spacing w:after="0" w:line="360" w:lineRule="auto"/>
        <w:jc w:val="both"/>
        <w:rPr>
          <w:rFonts w:ascii="Arial" w:eastAsiaTheme="minorEastAsia" w:hAnsi="Arial" w:cs="Arial"/>
          <w:lang w:val="en-GB"/>
        </w:rPr>
      </w:pPr>
    </w:p>
    <w:p w14:paraId="2A85E899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i/>
          <w:iCs/>
          <w:lang w:val="en-GB"/>
        </w:rPr>
      </w:pPr>
      <w:r w:rsidRPr="00163EDD">
        <w:rPr>
          <w:rFonts w:ascii="Arial" w:hAnsi="Arial" w:cs="Arial"/>
          <w:i/>
          <w:iCs/>
          <w:lang w:val="en-GB"/>
        </w:rPr>
        <w:t>One-anastomosis gastric bypass</w:t>
      </w:r>
    </w:p>
    <w:p w14:paraId="75CDE3A7" w14:textId="289A6937" w:rsidR="009A2B9A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 xml:space="preserve">Technical details of the conversion from SG to OAGB were propounded in 4/5 studies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DaGlhcHBldHRhPC9BdXRob3I+PFllYXI+MjAxOTwvWWVh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DaGlhcHBldHRhPC9BdXRob3I+PFllYXI+MjAxOTwvWWVh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15, 20, 21, 23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In all publications, the length of the biliopancreatic limb was 150-200 cm. A simultaneous re-SG or “trimming of the previous gastric sleeve” was routinely performed by Bashah et al.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CYXNoYWg8L0F1dGhvcj48WWVhcj4yMDIwPC9ZZWFyPjxS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CYXNoYWg8L0F1dGhvcj48WWVhcj4yMDIwPC9ZZWFyPjxS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20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Dilatation of the sleeve was regarded as indication for a re-SG in one study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DaGlhcHBldHRhPC9BdXRob3I+PFllYXI+MjAxOTwvWWVh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DaGlhcHBldHRhPC9BdXRob3I+PFllYXI+MjAxOTwvWWVh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21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>.</w:t>
      </w:r>
    </w:p>
    <w:p w14:paraId="76A37B8B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78C789B1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i/>
          <w:iCs/>
          <w:lang w:val="en-GB"/>
        </w:rPr>
      </w:pPr>
      <w:r w:rsidRPr="00163EDD">
        <w:rPr>
          <w:rFonts w:ascii="Arial" w:hAnsi="Arial" w:cs="Arial"/>
          <w:i/>
          <w:iCs/>
          <w:lang w:val="en-GB"/>
        </w:rPr>
        <w:t>Biliopancreatic diversion with duodenal switch</w:t>
      </w:r>
    </w:p>
    <w:p w14:paraId="19FA316E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 xml:space="preserve">Dapri et al., Andalib et al. and Homan et al. performed routinely a BPD/DS-procedure after previous SG with 100 cm common channel and 150 cm alimentary limb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sIDE4LCAyMik8L0Rpc3BsYXlUZXh0Pjxy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Ib21hbjwvQXV0aG9yPjxZZWFyPjIwMTU8L1llYXI+PFJl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9, 18, 22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The length of the common channel ranged from 60-100 cm and the alimentary limb from 150-190 cm in </w:t>
      </w:r>
      <w:r w:rsidRPr="00163EDD">
        <w:rPr>
          <w:rFonts w:ascii="Arial" w:hAnsi="Arial" w:cs="Arial"/>
          <w:lang w:val="en-GB"/>
        </w:rPr>
        <w:lastRenderedPageBreak/>
        <w:t xml:space="preserve">Shimon’s publication. A re-SG was added in three patients “when the sleeve was discovered as being excessively dilated”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TaGltb248L0F1dGhvcj48WWVhcj4yMDE4PC9ZZWFyPjxS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TaGltb248L0F1dGhvcj48WWVhcj4yMDE4PC9ZZWFyPjxS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25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</w:t>
      </w:r>
    </w:p>
    <w:p w14:paraId="2E47129E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77A20013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i/>
          <w:iCs/>
          <w:lang w:val="en-GB"/>
        </w:rPr>
      </w:pPr>
      <w:r w:rsidRPr="00163EDD">
        <w:rPr>
          <w:rFonts w:ascii="Arial" w:hAnsi="Arial" w:cs="Arial"/>
          <w:i/>
          <w:iCs/>
          <w:lang w:val="en-GB"/>
        </w:rPr>
        <w:t>Single-anastomosis duodeno-ileal bypass</w:t>
      </w:r>
    </w:p>
    <w:p w14:paraId="1CE9E073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 xml:space="preserve">In 2/4 studies, the length of the alimentary limb was 250-300 cm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CYXNoYWg8L0F1dGhvcj48WWVhcj4yMDIwPC9ZZWFyPjxS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CYXNoYWg8L0F1dGhvcj48WWVhcj4yMDIwPC9ZZWFyPjxS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16, 20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De la Cruz et al. described a length of 250 cm and performed a simultaneous re-SG in 10/42 patients “based on the preoperative endoscopic (gastroscopic inversion possible) and intraoperative aspects (obvious large sleeve volume)”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kZSBsYSBDcnV6PC9BdXRob3I+PFllYXI+MjAyMDwvWWVh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kZSBsYSBDcnV6PC9BdXRob3I+PFllYXI+MjAyMDwvWWVh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23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An alimentary limb length of 0 cm was routinely chosen in Andalib et al.´s publication </w:t>
      </w:r>
      <w:r w:rsidRPr="00163EDD"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Andalib&lt;/Author&gt;&lt;Year&gt;2020&lt;/Year&gt;&lt;RecNum&gt;168&lt;/RecNum&gt;&lt;DisplayText&gt;(18)&lt;/DisplayText&gt;&lt;record&gt;&lt;rec-number&gt;168&lt;/rec-number&gt;&lt;foreign-keys&gt;&lt;key app="EN" db-id="0v52w0expxrsa8ee0pd5pvah2efx2xdzaxxw" timestamp="1619631933"&gt;168&lt;/key&gt;&lt;/foreign-keys&gt;&lt;ref-type name="Journal Article"&gt;17&lt;/ref-type&gt;&lt;contributors&gt;&lt;authors&gt;&lt;author&gt;Andalib, A.&lt;/author&gt;&lt;author&gt;Alamri, H.&lt;/author&gt;&lt;author&gt;Almuhanna, Y.&lt;/author&gt;&lt;author&gt;Bouchard, P.&lt;/author&gt;&lt;author&gt;Demyttenaere, S.&lt;/author&gt;&lt;author&gt;Court, O.&lt;/author&gt;&lt;/authors&gt;&lt;/contributors&gt;&lt;auth-address&gt;Center for Bariatric Surgery, Department of Surgery, McGill University, Montreal, QC, Canada. amin.andalib@mcgill.ca.&amp;#xD;McGill University Health Center, Montreal General Hospital, 1650 Cedar Avenue, Room: E16-165A, Montreal, QC, H3G 1A4, Canada. amin.andalib@mcgill.ca.&amp;#xD;Center for Bariatric Surgery, Department of Surgery, McGill University, Montreal, QC, Canada.&lt;/auth-address&gt;&lt;titles&gt;&lt;title&gt;Short-term outcomes of revisional surgery after sleeve gastrectomy: a comparative analysis of re-sleeve, Roux en-Y gastric bypass, duodenal switch (Roux en-Y and single-anastomosis)&lt;/title&gt;&lt;secondary-title&gt;Surg Endosc&lt;/secondary-title&gt;&lt;/titles&gt;&lt;periodical&gt;&lt;full-title&gt;Surg Endosc&lt;/full-title&gt;&lt;/periodical&gt;&lt;edition&gt;2020/08/12&lt;/edition&gt;&lt;keywords&gt;&lt;keyword&gt;Bariatric surgery&lt;/keyword&gt;&lt;keyword&gt;Revisional surgery&lt;/keyword&gt;&lt;keyword&gt;Sleeve gastrectomy&lt;/keyword&gt;&lt;keyword&gt;Weight loss failure&lt;/keyword&gt;&lt;keyword&gt;Weight recidivism&lt;/keyword&gt;&lt;keyword&gt;Weight regain&lt;/keyword&gt;&lt;/keywords&gt;&lt;dates&gt;&lt;year&gt;2020&lt;/year&gt;&lt;pub-dates&gt;&lt;date&gt;Aug 11&lt;/date&gt;&lt;/pub-dates&gt;&lt;/dates&gt;&lt;isbn&gt;1432-2218 (Electronic)&amp;#xD;0930-2794 (Linking)&lt;/isbn&gt;&lt;accession-num&gt;32780238&lt;/accession-num&gt;&lt;urls&gt;&lt;related-urls&gt;&lt;url&gt;https://www.ncbi.nlm.nih.gov/pubmed/32780238&lt;/url&gt;&lt;/related-urls&gt;&lt;/urls&gt;&lt;electronic-resource-num&gt;10.1007/s00464-020-07891-z&lt;/electronic-resource-num&gt;&lt;/record&gt;&lt;/Cite&gt;&lt;/EndNote&gt;</w:instrText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18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>.</w:t>
      </w:r>
    </w:p>
    <w:p w14:paraId="535465E1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67D55B3A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i/>
          <w:iCs/>
          <w:lang w:val="en-GB"/>
        </w:rPr>
      </w:pPr>
      <w:r w:rsidRPr="00163EDD">
        <w:rPr>
          <w:rFonts w:ascii="Arial" w:hAnsi="Arial" w:cs="Arial"/>
          <w:i/>
          <w:iCs/>
          <w:lang w:val="en-GB"/>
        </w:rPr>
        <w:t>Re-sleeve gastrectomy</w:t>
      </w:r>
    </w:p>
    <w:p w14:paraId="7F19AEE3" w14:textId="77777777" w:rsidR="009A2B9A" w:rsidRPr="00163EDD" w:rsidRDefault="009A2B9A" w:rsidP="009A2B9A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163EDD">
        <w:rPr>
          <w:rFonts w:ascii="Arial" w:hAnsi="Arial" w:cs="Arial"/>
          <w:lang w:val="en-GB"/>
        </w:rPr>
        <w:t xml:space="preserve">Surgical details of re-SG were depicted in all 4 studies. The bougie-size was varying between 34 Ch and 60 Ch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E3LTE5LCAyMik8L0Rpc3BsYXlUZXh0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BbC1TYWJhaDwvQXV0aG9yPjxZZWFyPjIwMjA8L1llYXI+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17-19, 22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 xml:space="preserve">. During the timeframe of inclusion, Antonopoulos et al. introduced a staple line reinforcement </w:t>
      </w:r>
      <w:r w:rsidRPr="00163EDD">
        <w:rPr>
          <w:rFonts w:ascii="Arial" w:hAnsi="Arial" w:cs="Arial"/>
          <w:lang w:val="en-GB"/>
        </w:rPr>
        <w:fldChar w:fldCharType="begin">
          <w:fldData xml:space="preserve">PEVuZE5vdGU+PENpdGU+PEF1dGhvcj5BbnRvbm9wdWxvczwvQXV0aG9yPjxZZWFyPjIwMTk8L1ll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BbnRvbm9wdWxvczwvQXV0aG9yPjxZZWFyPjIwMTk8L1ll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</w:r>
      <w:r w:rsidRPr="00163EDD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(19)</w:t>
      </w:r>
      <w:r w:rsidRPr="00163EDD">
        <w:rPr>
          <w:rFonts w:ascii="Arial" w:hAnsi="Arial" w:cs="Arial"/>
          <w:lang w:val="en-GB"/>
        </w:rPr>
        <w:fldChar w:fldCharType="end"/>
      </w:r>
      <w:r w:rsidRPr="00163EDD">
        <w:rPr>
          <w:rFonts w:ascii="Arial" w:hAnsi="Arial" w:cs="Arial"/>
          <w:lang w:val="en-GB"/>
        </w:rPr>
        <w:t>. A routine leak-test was</w:t>
      </w:r>
    </w:p>
    <w:p w14:paraId="4116C958" w14:textId="77777777" w:rsidR="004A54A4" w:rsidRDefault="009A2B9A"/>
    <w:sectPr w:rsidR="004A5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9A"/>
    <w:rsid w:val="003C2ADA"/>
    <w:rsid w:val="00475B8A"/>
    <w:rsid w:val="00584B32"/>
    <w:rsid w:val="009A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8C266"/>
  <w15:chartTrackingRefBased/>
  <w15:docId w15:val="{D26DD343-8F64-482A-8DA6-C7CA4CCC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B9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1</Words>
  <Characters>4829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Axer</dc:creator>
  <cp:keywords/>
  <dc:description/>
  <cp:lastModifiedBy>Stephan Axer</cp:lastModifiedBy>
  <cp:revision>1</cp:revision>
  <dcterms:created xsi:type="dcterms:W3CDTF">2022-07-25T13:01:00Z</dcterms:created>
  <dcterms:modified xsi:type="dcterms:W3CDTF">2022-07-25T13:02:00Z</dcterms:modified>
</cp:coreProperties>
</file>